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333" w:rsidRDefault="00503333" w:rsidP="00503333">
      <w:pPr>
        <w:jc w:val="center"/>
      </w:pPr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620</wp:posOffset>
                </wp:positionH>
                <wp:positionV relativeFrom="paragraph">
                  <wp:posOffset>15240</wp:posOffset>
                </wp:positionV>
                <wp:extent cx="10134600" cy="4884420"/>
                <wp:effectExtent l="0" t="0" r="19050" b="11430"/>
                <wp:wrapNone/>
                <wp:docPr id="2" name="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34600" cy="48844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7EAF85" id="Rechthoek 2" o:spid="_x0000_s1026" style="position:absolute;margin-left:.6pt;margin-top:1.2pt;width:798pt;height:384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" filled="f" strokecolor="black [3213]" strokeweight="1pt"/>
            </w:pict>
          </mc:Fallback>
        </mc:AlternateContent>
      </w:r>
      <w:r>
        <w:rPr>
          <w:noProof/>
          <w:lang w:val="nl-BE" w:eastAsia="nl-BE"/>
        </w:rPr>
        <w:drawing>
          <wp:inline distT="0" distB="0" distL="0" distR="0" wp14:anchorId="3593B5F0" wp14:editId="5BD45874">
            <wp:extent cx="10155023" cy="4853940"/>
            <wp:effectExtent l="0" t="0" r="0" b="381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160249" cy="4856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1630" w:rsidRDefault="00503333" w:rsidP="00503333">
      <w:pPr>
        <w:pStyle w:val="Geenafstand"/>
        <w:jc w:val="center"/>
      </w:pPr>
      <w:r w:rsidRPr="00503333">
        <w:rPr>
          <w:b/>
        </w:rPr>
        <w:t>Appendix S4.</w:t>
      </w:r>
      <w:r>
        <w:t xml:space="preserve"> Changed motor behaviour after music listening</w:t>
      </w:r>
    </w:p>
    <w:p w:rsidR="00503333" w:rsidRPr="00503333" w:rsidRDefault="00503333" w:rsidP="00777963">
      <w:pPr>
        <w:pStyle w:val="Geenafstand"/>
        <w:jc w:val="center"/>
      </w:pPr>
      <w:r w:rsidRPr="00777963">
        <w:rPr>
          <w:b/>
        </w:rPr>
        <w:t>I: Movement time</w:t>
      </w:r>
      <w:r>
        <w:t xml:space="preserve"> (s:</w:t>
      </w:r>
      <w:r w:rsidR="00777963">
        <w:t xml:space="preserve"> </w:t>
      </w:r>
      <w:r>
        <w:t xml:space="preserve">seconds), </w:t>
      </w:r>
      <w:r w:rsidRPr="00777963">
        <w:rPr>
          <w:b/>
        </w:rPr>
        <w:t>II: Reach velocity</w:t>
      </w:r>
      <w:r>
        <w:t xml:space="preserve"> (cm/s: centimetre per seconds), </w:t>
      </w:r>
      <w:r w:rsidRPr="00777963">
        <w:rPr>
          <w:b/>
        </w:rPr>
        <w:t>III: Trunk contributions</w:t>
      </w:r>
      <w:r>
        <w:t xml:space="preserve"> (cm), </w:t>
      </w:r>
      <w:r w:rsidRPr="00777963">
        <w:rPr>
          <w:b/>
        </w:rPr>
        <w:t>IV: Shoulder contribution</w:t>
      </w:r>
      <w:r>
        <w:t xml:space="preserve"> (cm), V: Elbow (cm), VI: Pelvic tilt at initial contact (°: degrees), VII: Minimal pelvic tilt (°), VIII: Maximal pelvic tilt (°), IX: Pelvic obliquity at initial contact, X: Minimal pelvic obliquity (°), XI: Maximal pelvic obliquity (°), XII: Pelvic rotation at initial contact (°), XIII: Minimal pelvic rotation (°), XIV: Maximal pelvic rotation (°), </w:t>
      </w:r>
      <w:r w:rsidR="00777963">
        <w:t xml:space="preserve">XV: Hip flexion at initial contact (°), XVI: Minimal hip flexion at push off (°), XVII: Maximal hip flexion terminal swing (°), XVIII: Hip abduction at initial contact (°), XIX: Maximal hip abduction mid swing (°), XX: Maximal hip adduction mid stance (°), XXI: Hip rotation at initial contact (°), XXII: Maximal external hip rotation mid swing (°), XXIII: Maximal internal hip rotation stance (°), XXIV: Knee flexion at initial contact (°), XXV: Minimal knee flexion terminal stance (°), </w:t>
      </w:r>
      <w:r w:rsidR="00777963" w:rsidRPr="00777963">
        <w:rPr>
          <w:b/>
        </w:rPr>
        <w:t>XXVI: Maximal knee flexion mid swing</w:t>
      </w:r>
      <w:r w:rsidR="00777963">
        <w:t xml:space="preserve"> (°), XXVII: Ankle dorsiflexion at initial contact (°), XXVIII: Maximal ankle plantar flexion at push off (°), </w:t>
      </w:r>
      <w:r w:rsidR="00777963" w:rsidRPr="00777963">
        <w:rPr>
          <w:b/>
        </w:rPr>
        <w:t>XXIX: Maximal ankle dorsiflexion terminal stance</w:t>
      </w:r>
      <w:r w:rsidR="00777963">
        <w:t xml:space="preserve"> (°), XXX: Foot rotation at initial contact (°), XXXI: Maximal external foot rotation mid stance (°), XXXII: Maximal internal foot rotation at push off. *p</w:t>
      </w:r>
      <w:r w:rsidR="00777963" w:rsidRPr="00777963">
        <w:rPr>
          <w:u w:val="single"/>
        </w:rPr>
        <w:t>&lt;</w:t>
      </w:r>
      <w:r w:rsidR="00777963" w:rsidRPr="00777963">
        <w:t>0.05, **p</w:t>
      </w:r>
      <w:r w:rsidR="00777963">
        <w:rPr>
          <w:u w:val="single"/>
        </w:rPr>
        <w:t>&lt;</w:t>
      </w:r>
      <w:r w:rsidR="00777963" w:rsidRPr="00777963">
        <w:t>0.01, ***p</w:t>
      </w:r>
      <w:r w:rsidR="00777963">
        <w:rPr>
          <w:u w:val="single"/>
        </w:rPr>
        <w:t>&lt;</w:t>
      </w:r>
      <w:r w:rsidR="00777963" w:rsidRPr="00777963">
        <w:t>0.001</w:t>
      </w:r>
      <w:bookmarkStart w:id="0" w:name="_GoBack"/>
      <w:bookmarkEnd w:id="0"/>
    </w:p>
    <w:sectPr w:rsidR="00503333" w:rsidRPr="00503333" w:rsidSect="0050333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333"/>
    <w:rsid w:val="00437FBF"/>
    <w:rsid w:val="00503333"/>
    <w:rsid w:val="00777963"/>
    <w:rsid w:val="00795E0C"/>
    <w:rsid w:val="00CC178F"/>
    <w:rsid w:val="00DD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62AFC"/>
  <w15:chartTrackingRefBased/>
  <w15:docId w15:val="{B347EA3B-E8A4-4504-893A-79D6802E1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0333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8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Criekinge Tamaya</dc:creator>
  <cp:keywords/>
  <dc:description/>
  <cp:lastModifiedBy>Van Criekinge Tamaya</cp:lastModifiedBy>
  <cp:revision>1</cp:revision>
  <dcterms:created xsi:type="dcterms:W3CDTF">2019-02-12T09:01:00Z</dcterms:created>
  <dcterms:modified xsi:type="dcterms:W3CDTF">2019-02-12T09:18:00Z</dcterms:modified>
</cp:coreProperties>
</file>